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FF19A" w14:textId="77777777" w:rsidR="0018174D" w:rsidRPr="00667EAC" w:rsidRDefault="0018174D" w:rsidP="001817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7EAC">
        <w:rPr>
          <w:rFonts w:ascii="Times New Roman" w:hAnsi="Times New Roman" w:cs="Times New Roman"/>
          <w:b/>
          <w:bCs/>
          <w:sz w:val="24"/>
          <w:szCs w:val="24"/>
        </w:rPr>
        <w:t>Supplemental Table 1 Demographic data of the compared participants</w:t>
      </w:r>
    </w:p>
    <w:tbl>
      <w:tblPr>
        <w:tblStyle w:val="a4"/>
        <w:tblpPr w:leftFromText="180" w:rightFromText="180" w:vertAnchor="text" w:horzAnchor="margin" w:tblpX="109" w:tblpY="234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40"/>
        <w:gridCol w:w="2096"/>
        <w:gridCol w:w="1981"/>
        <w:gridCol w:w="1887"/>
      </w:tblGrid>
      <w:tr w:rsidR="0018174D" w:rsidRPr="00667EAC" w14:paraId="66093F6C" w14:textId="77777777" w:rsidTr="00935968">
        <w:tc>
          <w:tcPr>
            <w:tcW w:w="14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E48101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2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35D7F5" w14:textId="73D04561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EM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=233</w:t>
            </w:r>
          </w:p>
        </w:tc>
        <w:tc>
          <w:tcPr>
            <w:tcW w:w="11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AAAE9D" w14:textId="07E5C8C5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Control 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57</w:t>
            </w:r>
          </w:p>
        </w:tc>
        <w:tc>
          <w:tcPr>
            <w:tcW w:w="11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F9AA5B" w14:textId="4FECDDA6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8174D" w:rsidRPr="00667EAC" w14:paraId="3F3BEC48" w14:textId="77777777" w:rsidTr="00935968">
        <w:tc>
          <w:tcPr>
            <w:tcW w:w="14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D2EE53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Age(</w:t>
            </w:r>
            <w:proofErr w:type="spellStart"/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yrs</w:t>
            </w:r>
            <w:proofErr w:type="spellEnd"/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0DA2B2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31.97±5.37</w:t>
            </w:r>
          </w:p>
        </w:tc>
        <w:tc>
          <w:tcPr>
            <w:tcW w:w="119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275783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56</w:t>
            </w: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3</w:t>
            </w:r>
          </w:p>
        </w:tc>
        <w:tc>
          <w:tcPr>
            <w:tcW w:w="113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55160E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1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8174D" w:rsidRPr="00667EAC" w14:paraId="4060421B" w14:textId="77777777" w:rsidTr="00935968">
        <w:tc>
          <w:tcPr>
            <w:tcW w:w="1409" w:type="pct"/>
            <w:shd w:val="clear" w:color="auto" w:fill="auto"/>
            <w:vAlign w:val="center"/>
          </w:tcPr>
          <w:p w14:paraId="78E44DC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kg/m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2) 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69890AB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1</w:t>
            </w: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6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496DABB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1</w:t>
            </w: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4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0F62122F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671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8174D" w:rsidRPr="00667EAC" w14:paraId="76423195" w14:textId="77777777" w:rsidTr="00935968">
        <w:tc>
          <w:tcPr>
            <w:tcW w:w="1409" w:type="pct"/>
            <w:shd w:val="clear" w:color="auto" w:fill="auto"/>
            <w:vAlign w:val="center"/>
          </w:tcPr>
          <w:p w14:paraId="47D4E604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MCL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4D8909F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0(2.00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1D50DCE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30.00(2.00)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4237EB14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054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5FC90D15" w14:textId="77777777" w:rsidTr="00935968">
        <w:tc>
          <w:tcPr>
            <w:tcW w:w="1409" w:type="pct"/>
            <w:shd w:val="clear" w:color="auto" w:fill="auto"/>
            <w:vAlign w:val="center"/>
          </w:tcPr>
          <w:p w14:paraId="647520B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Haemoglobin (110-150g/l)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7C758CA8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128.00(15.00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44A20A5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126.00(10.00)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177432AE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424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29DA3BA0" w14:textId="77777777" w:rsidTr="00935968">
        <w:tc>
          <w:tcPr>
            <w:tcW w:w="5000" w:type="pct"/>
            <w:gridSpan w:val="4"/>
            <w:shd w:val="clear" w:color="auto" w:fill="auto"/>
            <w:vAlign w:val="center"/>
          </w:tcPr>
          <w:p w14:paraId="3F07D098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vidity</w:t>
            </w:r>
          </w:p>
        </w:tc>
      </w:tr>
      <w:tr w:rsidR="0018174D" w:rsidRPr="00667EAC" w14:paraId="5FE73DB3" w14:textId="77777777" w:rsidTr="00935968">
        <w:tc>
          <w:tcPr>
            <w:tcW w:w="1409" w:type="pct"/>
            <w:shd w:val="clear" w:color="auto" w:fill="auto"/>
            <w:vAlign w:val="center"/>
          </w:tcPr>
          <w:p w14:paraId="342E2BE3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6A56773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 (67.38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1229157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34 (59.65)</w:t>
            </w:r>
          </w:p>
        </w:tc>
        <w:tc>
          <w:tcPr>
            <w:tcW w:w="1136" w:type="pct"/>
            <w:vMerge w:val="restart"/>
            <w:shd w:val="clear" w:color="auto" w:fill="auto"/>
            <w:vAlign w:val="center"/>
          </w:tcPr>
          <w:p w14:paraId="4D2A03F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27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8174D" w:rsidRPr="00667EAC" w14:paraId="14E2ACDC" w14:textId="77777777" w:rsidTr="00935968">
        <w:tc>
          <w:tcPr>
            <w:tcW w:w="1409" w:type="pct"/>
            <w:shd w:val="clear" w:color="auto" w:fill="auto"/>
            <w:vAlign w:val="center"/>
          </w:tcPr>
          <w:p w14:paraId="4536D87D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641C12C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 (32.62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2409D85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23(40.35)</w:t>
            </w:r>
          </w:p>
        </w:tc>
        <w:tc>
          <w:tcPr>
            <w:tcW w:w="1136" w:type="pct"/>
            <w:vMerge/>
            <w:shd w:val="clear" w:color="auto" w:fill="auto"/>
            <w:vAlign w:val="center"/>
          </w:tcPr>
          <w:p w14:paraId="28BDD00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8174D" w:rsidRPr="00667EAC" w14:paraId="541E9055" w14:textId="77777777" w:rsidTr="00935968">
        <w:tc>
          <w:tcPr>
            <w:tcW w:w="5000" w:type="pct"/>
            <w:gridSpan w:val="4"/>
            <w:shd w:val="clear" w:color="auto" w:fill="auto"/>
            <w:vAlign w:val="center"/>
          </w:tcPr>
          <w:p w14:paraId="570E2141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ity</w:t>
            </w:r>
          </w:p>
        </w:tc>
      </w:tr>
      <w:tr w:rsidR="0018174D" w:rsidRPr="00667EAC" w14:paraId="7F90348A" w14:textId="77777777" w:rsidTr="00935968">
        <w:tc>
          <w:tcPr>
            <w:tcW w:w="1409" w:type="pct"/>
            <w:shd w:val="clear" w:color="auto" w:fill="auto"/>
            <w:vAlign w:val="center"/>
          </w:tcPr>
          <w:p w14:paraId="3393DEED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4ADBFFF7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(78.11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74F786B6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66.67)</w:t>
            </w:r>
          </w:p>
        </w:tc>
        <w:tc>
          <w:tcPr>
            <w:tcW w:w="1136" w:type="pct"/>
            <w:vMerge w:val="restart"/>
            <w:shd w:val="clear" w:color="auto" w:fill="auto"/>
            <w:vAlign w:val="center"/>
          </w:tcPr>
          <w:p w14:paraId="56F7E81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07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8174D" w:rsidRPr="00667EAC" w14:paraId="0F88CB7C" w14:textId="77777777" w:rsidTr="00935968">
        <w:tc>
          <w:tcPr>
            <w:tcW w:w="1409" w:type="pct"/>
            <w:shd w:val="clear" w:color="auto" w:fill="auto"/>
            <w:vAlign w:val="center"/>
          </w:tcPr>
          <w:p w14:paraId="5A3C7F14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5DE4004D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(21.89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0EEC623E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3.33)</w:t>
            </w:r>
          </w:p>
        </w:tc>
        <w:tc>
          <w:tcPr>
            <w:tcW w:w="1136" w:type="pct"/>
            <w:vMerge/>
            <w:shd w:val="clear" w:color="auto" w:fill="auto"/>
            <w:vAlign w:val="center"/>
          </w:tcPr>
          <w:p w14:paraId="1D8196F4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8174D" w:rsidRPr="00667EAC" w14:paraId="4248D0C3" w14:textId="77777777" w:rsidTr="00935968">
        <w:trPr>
          <w:trHeight w:val="334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DF31A68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Infertility</w:t>
            </w:r>
          </w:p>
        </w:tc>
      </w:tr>
      <w:tr w:rsidR="0018174D" w:rsidRPr="00667EAC" w14:paraId="57B6CB41" w14:textId="77777777" w:rsidTr="00935968">
        <w:tc>
          <w:tcPr>
            <w:tcW w:w="1409" w:type="pct"/>
            <w:shd w:val="clear" w:color="auto" w:fill="auto"/>
            <w:vAlign w:val="center"/>
          </w:tcPr>
          <w:p w14:paraId="7E7D9F87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345E0451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(86.70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15D85E16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4.74)</w:t>
            </w:r>
          </w:p>
        </w:tc>
        <w:tc>
          <w:tcPr>
            <w:tcW w:w="1136" w:type="pct"/>
            <w:vMerge w:val="restart"/>
            <w:shd w:val="clear" w:color="auto" w:fill="auto"/>
            <w:vAlign w:val="center"/>
          </w:tcPr>
          <w:p w14:paraId="289E307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109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8174D" w:rsidRPr="00667EAC" w14:paraId="65F887AB" w14:textId="77777777" w:rsidTr="00935968">
        <w:tc>
          <w:tcPr>
            <w:tcW w:w="1409" w:type="pct"/>
            <w:shd w:val="clear" w:color="auto" w:fill="auto"/>
            <w:vAlign w:val="center"/>
          </w:tcPr>
          <w:p w14:paraId="1AA05E06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1543C4C1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(13.30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63DFD8E8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.26)</w:t>
            </w:r>
          </w:p>
        </w:tc>
        <w:tc>
          <w:tcPr>
            <w:tcW w:w="1136" w:type="pct"/>
            <w:vMerge/>
            <w:shd w:val="clear" w:color="auto" w:fill="auto"/>
            <w:vAlign w:val="center"/>
          </w:tcPr>
          <w:p w14:paraId="1D91305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8174D" w:rsidRPr="00667EAC" w14:paraId="752D892C" w14:textId="77777777" w:rsidTr="00935968">
        <w:tc>
          <w:tcPr>
            <w:tcW w:w="5000" w:type="pct"/>
            <w:gridSpan w:val="4"/>
            <w:shd w:val="clear" w:color="auto" w:fill="auto"/>
            <w:vAlign w:val="center"/>
          </w:tcPr>
          <w:p w14:paraId="0A7993F3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abdominal surgery</w:t>
            </w:r>
          </w:p>
        </w:tc>
      </w:tr>
      <w:tr w:rsidR="0018174D" w:rsidRPr="00667EAC" w14:paraId="234FBD42" w14:textId="77777777" w:rsidTr="00935968">
        <w:tc>
          <w:tcPr>
            <w:tcW w:w="1409" w:type="pct"/>
            <w:shd w:val="clear" w:color="auto" w:fill="auto"/>
            <w:vAlign w:val="center"/>
          </w:tcPr>
          <w:p w14:paraId="6EF44A27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(n, %)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2CCDAD0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(82.40)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6973F747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0.70)</w:t>
            </w:r>
          </w:p>
        </w:tc>
        <w:tc>
          <w:tcPr>
            <w:tcW w:w="1136" w:type="pct"/>
            <w:vMerge w:val="restart"/>
            <w:shd w:val="clear" w:color="auto" w:fill="auto"/>
            <w:vAlign w:val="center"/>
          </w:tcPr>
          <w:p w14:paraId="20E243CC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0.764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8174D" w:rsidRPr="00667EAC" w14:paraId="572C0727" w14:textId="77777777" w:rsidTr="00935968">
        <w:tc>
          <w:tcPr>
            <w:tcW w:w="14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1C3FC7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(n, %)</w:t>
            </w:r>
          </w:p>
        </w:tc>
        <w:tc>
          <w:tcPr>
            <w:tcW w:w="126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C794F9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(17.60)</w:t>
            </w:r>
          </w:p>
        </w:tc>
        <w:tc>
          <w:tcPr>
            <w:tcW w:w="119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AB12EF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.30)</w:t>
            </w:r>
          </w:p>
        </w:tc>
        <w:tc>
          <w:tcPr>
            <w:tcW w:w="113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024C0B" w14:textId="77777777" w:rsidR="0018174D" w:rsidRPr="00667EAC" w:rsidRDefault="0018174D" w:rsidP="009359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F1B561B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 BMI: body mass index</w:t>
      </w:r>
    </w:p>
    <w:p w14:paraId="66C33C12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 MCL: menstrual cycle length</w:t>
      </w:r>
    </w:p>
    <w:p w14:paraId="6AE47ED0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Student's t-test</w:t>
      </w:r>
    </w:p>
    <w:p w14:paraId="5AE1F091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67E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Mann-Whitney U test</w:t>
      </w:r>
    </w:p>
    <w:p w14:paraId="28D6C005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 chi-square test</w:t>
      </w:r>
    </w:p>
    <w:p w14:paraId="13C1FCE9" w14:textId="77777777" w:rsidR="0018174D" w:rsidRDefault="0018174D" w:rsidP="0018174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915562" w14:textId="4CFFFE0C" w:rsidR="0018174D" w:rsidRPr="00667EAC" w:rsidRDefault="0018174D" w:rsidP="0018174D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667E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667EAC">
        <w:rPr>
          <w:rFonts w:ascii="Times New Roman" w:eastAsia="宋体" w:hAnsi="Times New Roman" w:cs="Times New Roman"/>
          <w:b/>
          <w:sz w:val="24"/>
          <w:szCs w:val="24"/>
        </w:rPr>
        <w:t>Table 2 Spearman Correlation Analysis between Clinical Characteristics and Preoperative AMH Lev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6"/>
        <w:gridCol w:w="1405"/>
        <w:gridCol w:w="1402"/>
        <w:gridCol w:w="1171"/>
        <w:gridCol w:w="1502"/>
      </w:tblGrid>
      <w:tr w:rsidR="0018174D" w:rsidRPr="00667EAC" w14:paraId="024124D3" w14:textId="77777777" w:rsidTr="005E2DA1">
        <w:trPr>
          <w:trHeight w:val="300"/>
          <w:jc w:val="center"/>
        </w:trPr>
        <w:tc>
          <w:tcPr>
            <w:tcW w:w="170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7B13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690" w:type="pct"/>
            <w:gridSpan w:val="2"/>
            <w:tcBorders>
              <w:top w:val="single" w:sz="8" w:space="0" w:color="auto"/>
            </w:tcBorders>
            <w:vAlign w:val="center"/>
          </w:tcPr>
          <w:p w14:paraId="4ECF6603" w14:textId="1057E6AC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EM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=233</w:t>
            </w:r>
          </w:p>
        </w:tc>
        <w:tc>
          <w:tcPr>
            <w:tcW w:w="1610" w:type="pct"/>
            <w:gridSpan w:val="2"/>
            <w:tcBorders>
              <w:top w:val="single" w:sz="8" w:space="0" w:color="auto"/>
            </w:tcBorders>
            <w:vAlign w:val="center"/>
          </w:tcPr>
          <w:p w14:paraId="05896054" w14:textId="709BFA1B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Control 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57</w:t>
            </w:r>
          </w:p>
        </w:tc>
      </w:tr>
      <w:tr w:rsidR="0018174D" w:rsidRPr="00667EAC" w14:paraId="5733C596" w14:textId="77777777" w:rsidTr="005E2DA1">
        <w:trPr>
          <w:trHeight w:val="630"/>
          <w:jc w:val="center"/>
        </w:trPr>
        <w:tc>
          <w:tcPr>
            <w:tcW w:w="170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2E6FD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8680DA" w14:textId="299950F6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</w:rPr>
              <w:t>EM</w:t>
            </w:r>
            <w:proofErr w:type="spellEnd"/>
          </w:p>
        </w:tc>
        <w:tc>
          <w:tcPr>
            <w:tcW w:w="84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09F692" w14:textId="6262C01A" w:rsidR="0018174D" w:rsidRPr="00667EAC" w:rsidRDefault="003F41EC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18174D"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</w:rPr>
              <w:t>EM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4534E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</w:rPr>
              <w:t>control</w:t>
            </w:r>
            <w:proofErr w:type="spellEnd"/>
          </w:p>
        </w:tc>
        <w:tc>
          <w:tcPr>
            <w:tcW w:w="9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0B511F" w14:textId="57ACB8B4" w:rsidR="0018174D" w:rsidRPr="00667EAC" w:rsidRDefault="003F41EC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18174D"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</w:rPr>
              <w:t>control</w:t>
            </w:r>
            <w:proofErr w:type="spellEnd"/>
          </w:p>
        </w:tc>
      </w:tr>
      <w:tr w:rsidR="0018174D" w:rsidRPr="00667EAC" w14:paraId="24DEB799" w14:textId="77777777" w:rsidTr="005E2DA1">
        <w:trPr>
          <w:trHeight w:val="320"/>
          <w:jc w:val="center"/>
        </w:trPr>
        <w:tc>
          <w:tcPr>
            <w:tcW w:w="1701" w:type="pct"/>
            <w:shd w:val="clear" w:color="auto" w:fill="auto"/>
            <w:vAlign w:val="center"/>
            <w:hideMark/>
          </w:tcPr>
          <w:p w14:paraId="782FF59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Disease duration(month)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2ED837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73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CDA1FF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7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6708FA2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96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E70B50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45</w:t>
            </w:r>
          </w:p>
        </w:tc>
      </w:tr>
      <w:tr w:rsidR="0018174D" w:rsidRPr="00667EAC" w14:paraId="1CDCF1F6" w14:textId="77777777" w:rsidTr="005E2DA1">
        <w:trPr>
          <w:trHeight w:val="630"/>
          <w:jc w:val="center"/>
        </w:trPr>
        <w:tc>
          <w:tcPr>
            <w:tcW w:w="1701" w:type="pct"/>
            <w:shd w:val="clear" w:color="auto" w:fill="auto"/>
            <w:vAlign w:val="center"/>
            <w:hideMark/>
          </w:tcPr>
          <w:p w14:paraId="0F36367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VAS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DD30F9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54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50A412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4572C74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F5361D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49</w:t>
            </w:r>
          </w:p>
        </w:tc>
      </w:tr>
      <w:tr w:rsidR="0018174D" w:rsidRPr="00667EAC" w14:paraId="6FFD4816" w14:textId="77777777" w:rsidTr="005E2DA1">
        <w:trPr>
          <w:trHeight w:val="640"/>
          <w:jc w:val="center"/>
        </w:trPr>
        <w:tc>
          <w:tcPr>
            <w:tcW w:w="1701" w:type="pct"/>
            <w:shd w:val="clear" w:color="auto" w:fill="auto"/>
            <w:vAlign w:val="center"/>
            <w:hideMark/>
          </w:tcPr>
          <w:p w14:paraId="633B2C1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125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-35 U/ml)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016E09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8B20AB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2151176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EFC4C0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01</w:t>
            </w:r>
          </w:p>
        </w:tc>
      </w:tr>
      <w:tr w:rsidR="0018174D" w:rsidRPr="00667EAC" w14:paraId="39EB3F6E" w14:textId="77777777" w:rsidTr="005E2DA1">
        <w:trPr>
          <w:trHeight w:val="610"/>
          <w:jc w:val="center"/>
        </w:trPr>
        <w:tc>
          <w:tcPr>
            <w:tcW w:w="1701" w:type="pct"/>
            <w:shd w:val="clear" w:color="auto" w:fill="auto"/>
            <w:vAlign w:val="center"/>
          </w:tcPr>
          <w:p w14:paraId="62C35FE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 max diameter(cm)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C4276E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1CD799C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36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632A9C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84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0A80C4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34</w:t>
            </w:r>
          </w:p>
        </w:tc>
      </w:tr>
      <w:tr w:rsidR="0018174D" w:rsidRPr="00667EAC" w14:paraId="0594FEFA" w14:textId="77777777" w:rsidTr="005E2DA1">
        <w:trPr>
          <w:trHeight w:val="610"/>
          <w:jc w:val="center"/>
        </w:trPr>
        <w:tc>
          <w:tcPr>
            <w:tcW w:w="170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ED37A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cyst volume(cm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7DC41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D84A7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ADCCB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16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934A4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91</w:t>
            </w:r>
          </w:p>
        </w:tc>
      </w:tr>
    </w:tbl>
    <w:p w14:paraId="4006825B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 VAS: visual analogue scale</w:t>
      </w:r>
    </w:p>
    <w:p w14:paraId="54C3A61D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 CA125:</w:t>
      </w:r>
      <w:r w:rsidRPr="00667EAC">
        <w:rPr>
          <w:rFonts w:ascii="Times New Roman" w:hAnsi="Times New Roman" w:cs="Times New Roman"/>
        </w:rPr>
        <w:t xml:space="preserve"> 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carbohydrate antigen 125</w:t>
      </w:r>
    </w:p>
    <w:p w14:paraId="70C88431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7844DF3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67EAC">
        <w:rPr>
          <w:rFonts w:ascii="Times New Roman" w:eastAsia="宋体" w:hAnsi="Times New Roman" w:cs="Times New Roman"/>
          <w:b/>
          <w:sz w:val="24"/>
          <w:szCs w:val="24"/>
        </w:rPr>
        <w:t>Supplemental Table 3 Differences in Preoperative AMH Levels in Control Group According to Clinical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17"/>
        <w:gridCol w:w="2553"/>
        <w:gridCol w:w="2555"/>
        <w:gridCol w:w="1581"/>
      </w:tblGrid>
      <w:tr w:rsidR="0018174D" w:rsidRPr="00667EAC" w14:paraId="5BFD0EC8" w14:textId="77777777" w:rsidTr="00935968">
        <w:trPr>
          <w:trHeight w:val="300"/>
          <w:jc w:val="center"/>
        </w:trPr>
        <w:tc>
          <w:tcPr>
            <w:tcW w:w="973" w:type="pct"/>
            <w:vMerge w:val="restart"/>
            <w:tcBorders>
              <w:top w:val="single" w:sz="8" w:space="0" w:color="auto"/>
            </w:tcBorders>
            <w:vAlign w:val="center"/>
          </w:tcPr>
          <w:p w14:paraId="09AF50C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4027" w:type="pct"/>
            <w:gridSpan w:val="3"/>
            <w:tcBorders>
              <w:top w:val="single" w:sz="8" w:space="0" w:color="auto"/>
            </w:tcBorders>
          </w:tcPr>
          <w:p w14:paraId="25B997B0" w14:textId="5EA399CE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</w:tr>
      <w:tr w:rsidR="0018174D" w:rsidRPr="00667EAC" w14:paraId="68376CB8" w14:textId="77777777" w:rsidTr="00935968">
        <w:trPr>
          <w:trHeight w:val="300"/>
          <w:jc w:val="center"/>
        </w:trPr>
        <w:tc>
          <w:tcPr>
            <w:tcW w:w="973" w:type="pct"/>
            <w:vMerge/>
            <w:tcBorders>
              <w:bottom w:val="single" w:sz="8" w:space="0" w:color="auto"/>
            </w:tcBorders>
          </w:tcPr>
          <w:p w14:paraId="162CF25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7" w:type="pct"/>
            <w:tcBorders>
              <w:bottom w:val="single" w:sz="8" w:space="0" w:color="auto"/>
            </w:tcBorders>
          </w:tcPr>
          <w:p w14:paraId="5558B0D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57</w:t>
            </w:r>
          </w:p>
        </w:tc>
        <w:tc>
          <w:tcPr>
            <w:tcW w:w="15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860B4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H (ng/ml)</w:t>
            </w:r>
          </w:p>
        </w:tc>
        <w:tc>
          <w:tcPr>
            <w:tcW w:w="9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6B08A5" w14:textId="6FCAAAFB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8174D" w:rsidRPr="00667EAC" w14:paraId="2945E4F8" w14:textId="77777777" w:rsidTr="00935968">
        <w:trPr>
          <w:trHeight w:val="290"/>
          <w:jc w:val="center"/>
        </w:trPr>
        <w:tc>
          <w:tcPr>
            <w:tcW w:w="973" w:type="pct"/>
            <w:tcBorders>
              <w:top w:val="single" w:sz="8" w:space="0" w:color="auto"/>
            </w:tcBorders>
            <w:vAlign w:val="center"/>
          </w:tcPr>
          <w:p w14:paraId="3152B353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teral</w:t>
            </w:r>
          </w:p>
        </w:tc>
        <w:tc>
          <w:tcPr>
            <w:tcW w:w="1537" w:type="pct"/>
            <w:tcBorders>
              <w:top w:val="single" w:sz="8" w:space="0" w:color="auto"/>
            </w:tcBorders>
          </w:tcPr>
          <w:p w14:paraId="4CB640E2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E3EDC1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24BBCF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7BF3F401" w14:textId="77777777" w:rsidTr="00935968">
        <w:trPr>
          <w:trHeight w:val="290"/>
          <w:jc w:val="center"/>
        </w:trPr>
        <w:tc>
          <w:tcPr>
            <w:tcW w:w="973" w:type="pct"/>
            <w:vAlign w:val="center"/>
          </w:tcPr>
          <w:p w14:paraId="796DBFCD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1537" w:type="pct"/>
          </w:tcPr>
          <w:p w14:paraId="02642725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73E59BB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61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77)</w:t>
            </w:r>
          </w:p>
        </w:tc>
        <w:tc>
          <w:tcPr>
            <w:tcW w:w="952" w:type="pct"/>
            <w:vMerge w:val="restart"/>
            <w:shd w:val="clear" w:color="auto" w:fill="auto"/>
            <w:vAlign w:val="center"/>
          </w:tcPr>
          <w:p w14:paraId="0E0549FC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48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5DF307D9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58E4B1B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1537" w:type="pct"/>
          </w:tcPr>
          <w:p w14:paraId="5881995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EE531E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6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.61)</w:t>
            </w:r>
          </w:p>
        </w:tc>
        <w:tc>
          <w:tcPr>
            <w:tcW w:w="952" w:type="pct"/>
            <w:vMerge/>
            <w:shd w:val="clear" w:color="auto" w:fill="auto"/>
            <w:vAlign w:val="center"/>
          </w:tcPr>
          <w:p w14:paraId="39B7DF0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7CC5058" w14:textId="77777777" w:rsidTr="00935968">
        <w:trPr>
          <w:trHeight w:val="290"/>
          <w:jc w:val="center"/>
        </w:trPr>
        <w:tc>
          <w:tcPr>
            <w:tcW w:w="973" w:type="pct"/>
            <w:vAlign w:val="center"/>
          </w:tcPr>
          <w:p w14:paraId="4F80EB8B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tility</w:t>
            </w:r>
          </w:p>
        </w:tc>
        <w:tc>
          <w:tcPr>
            <w:tcW w:w="1537" w:type="pct"/>
          </w:tcPr>
          <w:p w14:paraId="1FD919ED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6C4582F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auto"/>
            <w:vAlign w:val="center"/>
          </w:tcPr>
          <w:p w14:paraId="1578010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22A9858C" w14:textId="77777777" w:rsidTr="00935968">
        <w:trPr>
          <w:trHeight w:val="290"/>
          <w:jc w:val="center"/>
        </w:trPr>
        <w:tc>
          <w:tcPr>
            <w:tcW w:w="973" w:type="pct"/>
            <w:vAlign w:val="center"/>
          </w:tcPr>
          <w:p w14:paraId="343321E7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37" w:type="pct"/>
          </w:tcPr>
          <w:p w14:paraId="28A85DE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E274F97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2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44)</w:t>
            </w:r>
          </w:p>
        </w:tc>
        <w:tc>
          <w:tcPr>
            <w:tcW w:w="952" w:type="pct"/>
            <w:vMerge w:val="restart"/>
            <w:shd w:val="clear" w:color="auto" w:fill="auto"/>
            <w:vAlign w:val="center"/>
          </w:tcPr>
          <w:p w14:paraId="25254A8B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43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31441A18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5C75178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37" w:type="pct"/>
          </w:tcPr>
          <w:p w14:paraId="1314CE2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035201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3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952" w:type="pct"/>
            <w:vMerge/>
            <w:shd w:val="clear" w:color="auto" w:fill="auto"/>
            <w:vAlign w:val="center"/>
          </w:tcPr>
          <w:p w14:paraId="311C99C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72BDA36" w14:textId="77777777" w:rsidTr="00935968">
        <w:trPr>
          <w:trHeight w:val="300"/>
          <w:jc w:val="center"/>
        </w:trPr>
        <w:tc>
          <w:tcPr>
            <w:tcW w:w="2510" w:type="pct"/>
            <w:gridSpan w:val="2"/>
            <w:vAlign w:val="center"/>
          </w:tcPr>
          <w:p w14:paraId="1CA9EA68" w14:textId="275B893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te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bdominal pain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D924989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auto"/>
            <w:vAlign w:val="center"/>
          </w:tcPr>
          <w:p w14:paraId="301BD7A0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0C12E98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285F0F3A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37" w:type="pct"/>
          </w:tcPr>
          <w:p w14:paraId="61D7F41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4BC1642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2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26)</w:t>
            </w:r>
          </w:p>
        </w:tc>
        <w:tc>
          <w:tcPr>
            <w:tcW w:w="952" w:type="pct"/>
            <w:vMerge w:val="restart"/>
            <w:shd w:val="clear" w:color="auto" w:fill="auto"/>
            <w:vAlign w:val="center"/>
          </w:tcPr>
          <w:p w14:paraId="2EAEBE24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63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59CC82B9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0E25239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537" w:type="pct"/>
          </w:tcPr>
          <w:p w14:paraId="41D2E4F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2A6DB4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3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952" w:type="pct"/>
            <w:vMerge/>
            <w:shd w:val="clear" w:color="auto" w:fill="auto"/>
            <w:vAlign w:val="center"/>
          </w:tcPr>
          <w:p w14:paraId="6636A7B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1A39402" w14:textId="77777777" w:rsidTr="00935968">
        <w:trPr>
          <w:trHeight w:val="290"/>
          <w:jc w:val="center"/>
        </w:trPr>
        <w:tc>
          <w:tcPr>
            <w:tcW w:w="2510" w:type="pct"/>
            <w:gridSpan w:val="2"/>
            <w:vAlign w:val="center"/>
          </w:tcPr>
          <w:p w14:paraId="15BFE759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abdominal surgery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E1B09A2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auto"/>
            <w:vAlign w:val="center"/>
          </w:tcPr>
          <w:p w14:paraId="6E4D96EA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78659728" w14:textId="77777777" w:rsidTr="00935968">
        <w:trPr>
          <w:trHeight w:val="290"/>
          <w:jc w:val="center"/>
        </w:trPr>
        <w:tc>
          <w:tcPr>
            <w:tcW w:w="973" w:type="pct"/>
            <w:vAlign w:val="center"/>
          </w:tcPr>
          <w:p w14:paraId="6B71D416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37" w:type="pct"/>
          </w:tcPr>
          <w:p w14:paraId="08E23526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91DAEAC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0(2.26)</w:t>
            </w:r>
          </w:p>
        </w:tc>
        <w:tc>
          <w:tcPr>
            <w:tcW w:w="952" w:type="pct"/>
            <w:vMerge w:val="restart"/>
            <w:shd w:val="clear" w:color="auto" w:fill="auto"/>
            <w:vAlign w:val="center"/>
          </w:tcPr>
          <w:p w14:paraId="32C2DB5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7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10D3FA8A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6C64D1B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37" w:type="pct"/>
          </w:tcPr>
          <w:p w14:paraId="72CE40C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D990B4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27(2.84)</w:t>
            </w:r>
          </w:p>
        </w:tc>
        <w:tc>
          <w:tcPr>
            <w:tcW w:w="952" w:type="pct"/>
            <w:vMerge/>
            <w:shd w:val="clear" w:color="auto" w:fill="auto"/>
            <w:vAlign w:val="center"/>
          </w:tcPr>
          <w:p w14:paraId="2351B68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12647E97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2F3F3B07" w14:textId="77777777" w:rsidR="0018174D" w:rsidRPr="00667EAC" w:rsidRDefault="0018174D" w:rsidP="009359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myosis</w:t>
            </w:r>
          </w:p>
        </w:tc>
        <w:tc>
          <w:tcPr>
            <w:tcW w:w="1537" w:type="pct"/>
          </w:tcPr>
          <w:p w14:paraId="27C84C8B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4A2D3189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auto"/>
            <w:vAlign w:val="center"/>
          </w:tcPr>
          <w:p w14:paraId="42D221B9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4D533AEA" w14:textId="77777777" w:rsidTr="00935968">
        <w:trPr>
          <w:trHeight w:val="300"/>
          <w:jc w:val="center"/>
        </w:trPr>
        <w:tc>
          <w:tcPr>
            <w:tcW w:w="973" w:type="pct"/>
            <w:vAlign w:val="center"/>
          </w:tcPr>
          <w:p w14:paraId="34592C2A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37" w:type="pct"/>
          </w:tcPr>
          <w:p w14:paraId="5C0021C5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C1C6C9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20(2.36)</w:t>
            </w:r>
          </w:p>
        </w:tc>
        <w:tc>
          <w:tcPr>
            <w:tcW w:w="952" w:type="pct"/>
            <w:vMerge w:val="restart"/>
            <w:shd w:val="clear" w:color="auto" w:fill="auto"/>
            <w:vAlign w:val="center"/>
          </w:tcPr>
          <w:p w14:paraId="397EB785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48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4A01C154" w14:textId="77777777" w:rsidTr="00935968">
        <w:trPr>
          <w:trHeight w:val="300"/>
          <w:jc w:val="center"/>
        </w:trPr>
        <w:tc>
          <w:tcPr>
            <w:tcW w:w="973" w:type="pct"/>
            <w:tcBorders>
              <w:bottom w:val="single" w:sz="8" w:space="0" w:color="auto"/>
            </w:tcBorders>
            <w:vAlign w:val="center"/>
          </w:tcPr>
          <w:p w14:paraId="0D07F56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37" w:type="pct"/>
            <w:tcBorders>
              <w:bottom w:val="single" w:sz="8" w:space="0" w:color="auto"/>
            </w:tcBorders>
          </w:tcPr>
          <w:p w14:paraId="055F4F5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72551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36(1.72)</w:t>
            </w:r>
          </w:p>
        </w:tc>
        <w:tc>
          <w:tcPr>
            <w:tcW w:w="95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36AFC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0628629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67E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Mann-Whitney U test</w:t>
      </w:r>
    </w:p>
    <w:p w14:paraId="1EC1BA26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90F02D3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67EAC">
        <w:rPr>
          <w:rFonts w:ascii="Times New Roman" w:eastAsia="宋体" w:hAnsi="Times New Roman" w:cs="Times New Roman"/>
          <w:b/>
          <w:sz w:val="24"/>
          <w:szCs w:val="24"/>
        </w:rPr>
        <w:t>Supplemental Table 4 Differences in pretreatment AMH levels among different clinical characteristics in the OEM grou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10"/>
        <w:gridCol w:w="1040"/>
        <w:gridCol w:w="1615"/>
        <w:gridCol w:w="1641"/>
      </w:tblGrid>
      <w:tr w:rsidR="0018174D" w:rsidRPr="00667EAC" w14:paraId="60E88F3B" w14:textId="77777777" w:rsidTr="00935968">
        <w:trPr>
          <w:trHeight w:val="300"/>
          <w:jc w:val="center"/>
        </w:trPr>
        <w:tc>
          <w:tcPr>
            <w:tcW w:w="24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EC02EA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586" w:type="pct"/>
            <w:gridSpan w:val="3"/>
            <w:tcBorders>
              <w:top w:val="single" w:sz="8" w:space="0" w:color="auto"/>
            </w:tcBorders>
          </w:tcPr>
          <w:p w14:paraId="3C388F91" w14:textId="6E4F4B6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EM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=233</w:t>
            </w:r>
          </w:p>
        </w:tc>
      </w:tr>
      <w:tr w:rsidR="0018174D" w:rsidRPr="00667EAC" w14:paraId="19034593" w14:textId="77777777" w:rsidTr="00935968">
        <w:trPr>
          <w:trHeight w:val="300"/>
          <w:jc w:val="center"/>
        </w:trPr>
        <w:tc>
          <w:tcPr>
            <w:tcW w:w="241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CBB74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</w:tcPr>
          <w:p w14:paraId="2644024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7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17461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H (ng/ml)</w:t>
            </w:r>
          </w:p>
        </w:tc>
        <w:tc>
          <w:tcPr>
            <w:tcW w:w="9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7B479" w14:textId="6A472854" w:rsidR="0018174D" w:rsidRPr="0018174D" w:rsidRDefault="0018174D" w:rsidP="009359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8174D" w:rsidRPr="00667EAC" w14:paraId="6CADFBAF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2D90D40C" w14:textId="77777777" w:rsidR="0018174D" w:rsidRPr="00667EAC" w:rsidRDefault="0018174D" w:rsidP="0093596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E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6" w:type="pct"/>
          </w:tcPr>
          <w:p w14:paraId="28239A5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78E3D39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pct"/>
            <w:vMerge w:val="restart"/>
            <w:shd w:val="clear" w:color="auto" w:fill="auto"/>
            <w:noWrap/>
            <w:vAlign w:val="center"/>
          </w:tcPr>
          <w:p w14:paraId="573A251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2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3846CC44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699D4CF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26" w:type="pct"/>
          </w:tcPr>
          <w:p w14:paraId="529EFBF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383446A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1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35)</w:t>
            </w:r>
          </w:p>
        </w:tc>
        <w:tc>
          <w:tcPr>
            <w:tcW w:w="988" w:type="pct"/>
            <w:vMerge/>
            <w:shd w:val="clear" w:color="auto" w:fill="auto"/>
            <w:noWrap/>
            <w:vAlign w:val="center"/>
          </w:tcPr>
          <w:p w14:paraId="4888844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23745178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0F1722F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26" w:type="pct"/>
          </w:tcPr>
          <w:p w14:paraId="05A47A6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11F7944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67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36)</w:t>
            </w:r>
          </w:p>
        </w:tc>
        <w:tc>
          <w:tcPr>
            <w:tcW w:w="988" w:type="pct"/>
            <w:vMerge/>
            <w:shd w:val="clear" w:color="auto" w:fill="auto"/>
            <w:noWrap/>
            <w:vAlign w:val="center"/>
          </w:tcPr>
          <w:p w14:paraId="61FF8A9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155157BB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40662C2E" w14:textId="77777777" w:rsidR="0018174D" w:rsidRPr="00667EAC" w:rsidRDefault="0018174D" w:rsidP="0093596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tility</w:t>
            </w:r>
          </w:p>
        </w:tc>
        <w:tc>
          <w:tcPr>
            <w:tcW w:w="626" w:type="pct"/>
          </w:tcPr>
          <w:p w14:paraId="2AB9B46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314ACF8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1E07338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228373AE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6C9F5A8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26" w:type="pct"/>
          </w:tcPr>
          <w:p w14:paraId="3861C73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1A24435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94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36)</w:t>
            </w:r>
          </w:p>
        </w:tc>
        <w:tc>
          <w:tcPr>
            <w:tcW w:w="988" w:type="pct"/>
            <w:vMerge w:val="restart"/>
            <w:shd w:val="clear" w:color="auto" w:fill="auto"/>
            <w:noWrap/>
            <w:vAlign w:val="center"/>
          </w:tcPr>
          <w:p w14:paraId="7C389A4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2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25543A73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27F9A49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26" w:type="pct"/>
          </w:tcPr>
          <w:p w14:paraId="2F2D030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6CDA4E9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7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51)</w:t>
            </w:r>
          </w:p>
        </w:tc>
        <w:tc>
          <w:tcPr>
            <w:tcW w:w="988" w:type="pct"/>
            <w:vMerge/>
            <w:shd w:val="clear" w:color="auto" w:fill="auto"/>
            <w:noWrap/>
            <w:vAlign w:val="center"/>
          </w:tcPr>
          <w:p w14:paraId="0E065E1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572FF2FA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2B531A0E" w14:textId="32D26529" w:rsidR="0018174D" w:rsidRPr="00667EAC" w:rsidRDefault="0018174D" w:rsidP="0093596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te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bdominal pain</w:t>
            </w:r>
          </w:p>
        </w:tc>
        <w:tc>
          <w:tcPr>
            <w:tcW w:w="626" w:type="pct"/>
          </w:tcPr>
          <w:p w14:paraId="2E1B617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6B776FB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6005BCF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B872DAF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65893C1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26" w:type="pct"/>
          </w:tcPr>
          <w:p w14:paraId="5CD2D49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1F333C7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74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34)</w:t>
            </w:r>
          </w:p>
        </w:tc>
        <w:tc>
          <w:tcPr>
            <w:tcW w:w="988" w:type="pct"/>
            <w:vMerge w:val="restart"/>
            <w:shd w:val="clear" w:color="auto" w:fill="auto"/>
            <w:noWrap/>
            <w:vAlign w:val="center"/>
          </w:tcPr>
          <w:p w14:paraId="0BA45CC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24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0B477E62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4BF056A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26" w:type="pct"/>
          </w:tcPr>
          <w:p w14:paraId="5E3A55A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7EF5F9C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1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61)</w:t>
            </w:r>
          </w:p>
        </w:tc>
        <w:tc>
          <w:tcPr>
            <w:tcW w:w="988" w:type="pct"/>
            <w:vMerge/>
            <w:shd w:val="clear" w:color="auto" w:fill="auto"/>
            <w:noWrap/>
            <w:vAlign w:val="center"/>
          </w:tcPr>
          <w:p w14:paraId="3D7D4ED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6BF1875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50C82003" w14:textId="77777777" w:rsidR="0018174D" w:rsidRPr="00667EAC" w:rsidRDefault="0018174D" w:rsidP="0093596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abdominal surgery</w:t>
            </w:r>
          </w:p>
        </w:tc>
        <w:tc>
          <w:tcPr>
            <w:tcW w:w="626" w:type="pct"/>
          </w:tcPr>
          <w:p w14:paraId="2880E59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73F484C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697C07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42E34AB7" w14:textId="77777777" w:rsidTr="00935968">
        <w:trPr>
          <w:trHeight w:val="310"/>
          <w:jc w:val="center"/>
        </w:trPr>
        <w:tc>
          <w:tcPr>
            <w:tcW w:w="2414" w:type="pct"/>
            <w:shd w:val="clear" w:color="auto" w:fill="auto"/>
            <w:vAlign w:val="center"/>
          </w:tcPr>
          <w:p w14:paraId="6C19ECB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26" w:type="pct"/>
          </w:tcPr>
          <w:p w14:paraId="399AE26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05EC4CA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9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34)</w:t>
            </w:r>
          </w:p>
        </w:tc>
        <w:tc>
          <w:tcPr>
            <w:tcW w:w="988" w:type="pct"/>
            <w:vMerge w:val="restart"/>
            <w:shd w:val="clear" w:color="auto" w:fill="auto"/>
            <w:noWrap/>
            <w:vAlign w:val="center"/>
          </w:tcPr>
          <w:p w14:paraId="554493B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01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6F77B10A" w14:textId="77777777" w:rsidTr="00935968">
        <w:trPr>
          <w:trHeight w:val="310"/>
          <w:jc w:val="center"/>
        </w:trPr>
        <w:tc>
          <w:tcPr>
            <w:tcW w:w="241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B61EA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26" w:type="pct"/>
            <w:tcBorders>
              <w:bottom w:val="single" w:sz="8" w:space="0" w:color="auto"/>
            </w:tcBorders>
          </w:tcPr>
          <w:p w14:paraId="79C2D42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9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51635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5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77)</w:t>
            </w:r>
          </w:p>
        </w:tc>
        <w:tc>
          <w:tcPr>
            <w:tcW w:w="98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5DAB0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DCFC9FD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lastRenderedPageBreak/>
        <w:t>1</w:t>
      </w:r>
      <w:r w:rsidRPr="00667EAC">
        <w:rPr>
          <w:rFonts w:ascii="Times New Roman" w:hAnsi="Times New Roman" w:cs="Times New Roman"/>
        </w:rPr>
        <w:t xml:space="preserve"> 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IE: deep infiltrating endometriosis</w:t>
      </w:r>
    </w:p>
    <w:p w14:paraId="0784C468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667EAC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Mann-Whitney U test</w:t>
      </w:r>
    </w:p>
    <w:p w14:paraId="0B6F86ED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67EAC">
        <w:rPr>
          <w:rFonts w:ascii="Times New Roman" w:eastAsia="宋体" w:hAnsi="Times New Roman" w:cs="Times New Roman"/>
          <w:b/>
          <w:sz w:val="24"/>
          <w:szCs w:val="24"/>
        </w:rPr>
        <w:t>Supplemental Table 5 Spearman Correlation Analysis between Clinical Characteristics and Decreases in Postoperative AMH Lev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"/>
        <w:gridCol w:w="679"/>
        <w:gridCol w:w="679"/>
        <w:gridCol w:w="732"/>
        <w:gridCol w:w="903"/>
        <w:gridCol w:w="697"/>
        <w:gridCol w:w="880"/>
        <w:gridCol w:w="1257"/>
        <w:gridCol w:w="834"/>
        <w:gridCol w:w="1326"/>
      </w:tblGrid>
      <w:tr w:rsidR="0018174D" w:rsidRPr="00667EAC" w14:paraId="76423B25" w14:textId="77777777" w:rsidTr="00935968">
        <w:trPr>
          <w:trHeight w:val="630"/>
        </w:trPr>
        <w:tc>
          <w:tcPr>
            <w:tcW w:w="1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97EDF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90FB9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0A80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MI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0BA64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L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F5F9E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81218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S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EF451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125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3ADE6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operative AMH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71B9E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cyst volume (cm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F4BEA4" w14:textId="02032178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yst diameter(cm) </w:t>
            </w:r>
          </w:p>
        </w:tc>
      </w:tr>
      <w:tr w:rsidR="0018174D" w:rsidRPr="00667EAC" w14:paraId="0CD39BDF" w14:textId="77777777" w:rsidTr="00935968">
        <w:trPr>
          <w:trHeight w:val="310"/>
        </w:trPr>
        <w:tc>
          <w:tcPr>
            <w:tcW w:w="1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E3E2A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7B871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32</w:t>
            </w: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F9AC4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94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5331F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25</w:t>
            </w:r>
          </w:p>
        </w:tc>
        <w:tc>
          <w:tcPr>
            <w:tcW w:w="5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B12C4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98</w:t>
            </w: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FC34D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5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84444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45</w:t>
            </w:r>
          </w:p>
        </w:tc>
        <w:tc>
          <w:tcPr>
            <w:tcW w:w="74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3AEF7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00919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29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DF7D3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59</w:t>
            </w:r>
          </w:p>
        </w:tc>
      </w:tr>
      <w:tr w:rsidR="0018174D" w:rsidRPr="00667EAC" w14:paraId="0704D364" w14:textId="77777777" w:rsidTr="00935968">
        <w:trPr>
          <w:trHeight w:val="310"/>
        </w:trPr>
        <w:tc>
          <w:tcPr>
            <w:tcW w:w="19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0F7B4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F90E4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A5E8E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8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E4AC5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B4C8A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82348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2565E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C2058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05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5A42D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70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C2FA3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69</w:t>
            </w:r>
          </w:p>
        </w:tc>
      </w:tr>
    </w:tbl>
    <w:p w14:paraId="2C1DF6D4" w14:textId="77777777" w:rsidR="003F41EC" w:rsidRPr="003F41E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3F41E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 BMI: body mass index</w:t>
      </w:r>
    </w:p>
    <w:p w14:paraId="2B1CF96B" w14:textId="77777777" w:rsidR="003F41EC" w:rsidRPr="003F41E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3F41E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 MCL: menstrual cycle length</w:t>
      </w:r>
    </w:p>
    <w:p w14:paraId="164A347F" w14:textId="77777777" w:rsidR="003F41EC" w:rsidRPr="003F41E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3F41E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3 VAS: visual analogue scale</w:t>
      </w:r>
    </w:p>
    <w:p w14:paraId="07E47417" w14:textId="369B4243" w:rsidR="0018174D" w:rsidRPr="003F41E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3F41E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4 CA125:</w:t>
      </w:r>
      <w:r w:rsidRPr="003F41EC">
        <w:rPr>
          <w:rFonts w:ascii="Times New Roman" w:hAnsi="Times New Roman" w:cs="Times New Roman"/>
          <w:vertAlign w:val="superscript"/>
        </w:rPr>
        <w:t xml:space="preserve"> </w:t>
      </w:r>
      <w:r w:rsidRPr="003F41E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carbohydrate antigen 125</w:t>
      </w:r>
    </w:p>
    <w:p w14:paraId="3C0A1362" w14:textId="5BCED122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67EAC">
        <w:rPr>
          <w:rFonts w:ascii="Times New Roman" w:eastAsia="宋体" w:hAnsi="Times New Roman" w:cs="Times New Roman"/>
          <w:b/>
          <w:sz w:val="24"/>
          <w:szCs w:val="24"/>
        </w:rPr>
        <w:t xml:space="preserve">Supplemental Table 6 </w:t>
      </w:r>
      <w:r w:rsidRPr="0018174D">
        <w:rPr>
          <w:rFonts w:ascii="Times New Roman" w:eastAsia="宋体" w:hAnsi="Times New Roman" w:cs="Times New Roman"/>
          <w:b/>
          <w:sz w:val="24"/>
          <w:szCs w:val="24"/>
        </w:rPr>
        <w:t>Decline in Postoperative AMH</w:t>
      </w:r>
      <w:r w:rsidRPr="00667EAC">
        <w:rPr>
          <w:rFonts w:ascii="Times New Roman" w:eastAsia="宋体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OEM</w:t>
      </w:r>
      <w:r w:rsidRPr="00667EAC">
        <w:rPr>
          <w:rFonts w:ascii="Times New Roman" w:eastAsia="宋体" w:hAnsi="Times New Roman" w:cs="Times New Roman"/>
          <w:b/>
          <w:sz w:val="24"/>
          <w:szCs w:val="24"/>
        </w:rPr>
        <w:t xml:space="preserve"> across Diverse Clinical Profiles</w:t>
      </w:r>
    </w:p>
    <w:tbl>
      <w:tblPr>
        <w:tblW w:w="5065" w:type="pct"/>
        <w:jc w:val="center"/>
        <w:tblLook w:val="04A0" w:firstRow="1" w:lastRow="0" w:firstColumn="1" w:lastColumn="0" w:noHBand="0" w:noVBand="1"/>
      </w:tblPr>
      <w:tblGrid>
        <w:gridCol w:w="3369"/>
        <w:gridCol w:w="1594"/>
        <w:gridCol w:w="1866"/>
        <w:gridCol w:w="1585"/>
      </w:tblGrid>
      <w:tr w:rsidR="0018174D" w:rsidRPr="00667EAC" w14:paraId="0B79B95A" w14:textId="77777777" w:rsidTr="00935968">
        <w:trPr>
          <w:trHeight w:val="300"/>
          <w:jc w:val="center"/>
        </w:trPr>
        <w:tc>
          <w:tcPr>
            <w:tcW w:w="20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9658C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D81997" w14:textId="5FE94165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114</w:t>
            </w:r>
            <w:r w:rsidR="002C341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="006842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, %</w:t>
            </w:r>
            <w:r w:rsidR="002C341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5A8D26" w14:textId="1E04EFF9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H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B5B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8174D" w:rsidRPr="00667EAC" w14:paraId="1EA0EDA0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57C8732E" w14:textId="58B3BA69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te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bdominal pai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FF7A27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1A20D1F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8242B60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4BBDE6CD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  <w:hideMark/>
          </w:tcPr>
          <w:p w14:paraId="1EC8CE6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A2C62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1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79.82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799326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42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0B3001B3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18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437BCF50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  <w:hideMark/>
          </w:tcPr>
          <w:p w14:paraId="4F4C17D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53B9D5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.18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B103E0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5(0.45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4928F64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4E739E3" w14:textId="77777777" w:rsidTr="00935968">
        <w:trPr>
          <w:trHeight w:val="290"/>
          <w:jc w:val="center"/>
        </w:trPr>
        <w:tc>
          <w:tcPr>
            <w:tcW w:w="2002" w:type="pct"/>
            <w:shd w:val="clear" w:color="auto" w:fill="auto"/>
            <w:noWrap/>
            <w:vAlign w:val="center"/>
          </w:tcPr>
          <w:p w14:paraId="7FCD16A3" w14:textId="77777777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abdominal surger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9EA5E9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F3C2FA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2FD27A8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6754DB97" w14:textId="77777777" w:rsidTr="00935968">
        <w:trPr>
          <w:trHeight w:val="290"/>
          <w:jc w:val="center"/>
        </w:trPr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25A49BD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6FB9A4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1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8.6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D59F2A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0(0.42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2EBEC33E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50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7C7825C5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  <w:hideMark/>
          </w:tcPr>
          <w:p w14:paraId="3D79274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BE5304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1.4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5278F67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8(0.42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05933C2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99090A8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284DE2D7" w14:textId="6F7F67BC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F0417B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B0E978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9D7096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E95C6E0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7A0A478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766353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4.21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713997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4(0.44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5F2CC5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85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01B5D72F" w14:textId="77777777" w:rsidTr="00935968">
        <w:trPr>
          <w:trHeight w:val="30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12FB4BB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D94FBE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5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65.79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791BFB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5(0.39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D758D2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0A42CB5" w14:textId="77777777" w:rsidTr="00935968">
        <w:trPr>
          <w:trHeight w:val="310"/>
          <w:jc w:val="center"/>
        </w:trPr>
        <w:tc>
          <w:tcPr>
            <w:tcW w:w="2949" w:type="pct"/>
            <w:gridSpan w:val="2"/>
            <w:shd w:val="clear" w:color="auto" w:fill="auto"/>
            <w:vAlign w:val="center"/>
          </w:tcPr>
          <w:p w14:paraId="380CE5C4" w14:textId="77777777" w:rsidR="0018174D" w:rsidRPr="00667EAC" w:rsidRDefault="0018174D" w:rsidP="0093596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Number of cyst chambers (unilateral N=5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1D752D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C90F8C4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76F63CB7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3553C364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monolocular</w:t>
            </w:r>
            <w:proofErr w:type="spellEnd"/>
          </w:p>
        </w:tc>
        <w:tc>
          <w:tcPr>
            <w:tcW w:w="947" w:type="pct"/>
            <w:shd w:val="clear" w:color="auto" w:fill="auto"/>
            <w:vAlign w:val="center"/>
          </w:tcPr>
          <w:p w14:paraId="697BB08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16.0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93081F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6(0.41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64F71BE6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01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4FACA8E2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5F84237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multilocular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B51E7D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4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038323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6(0.45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46EB65C9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17F78F83" w14:textId="77777777" w:rsidTr="00935968">
        <w:trPr>
          <w:trHeight w:val="310"/>
          <w:jc w:val="center"/>
        </w:trPr>
        <w:tc>
          <w:tcPr>
            <w:tcW w:w="2949" w:type="pct"/>
            <w:gridSpan w:val="2"/>
            <w:shd w:val="clear" w:color="auto" w:fill="auto"/>
            <w:vAlign w:val="center"/>
          </w:tcPr>
          <w:p w14:paraId="2DD7D047" w14:textId="77777777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ostatic</w:t>
            </w:r>
            <w:proofErr w:type="spellEnd"/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terials during the operation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B5DF60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EB45A4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2D431A9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0F49600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CF65C7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2.28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2460C3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3(0.57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34502CD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5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275C318B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2181CAC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B4E1356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0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7.71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D48943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7(0.39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746A26B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4E424DD4" w14:textId="77777777" w:rsidTr="00935968">
        <w:trPr>
          <w:trHeight w:val="310"/>
          <w:jc w:val="center"/>
        </w:trPr>
        <w:tc>
          <w:tcPr>
            <w:tcW w:w="2949" w:type="pct"/>
            <w:gridSpan w:val="2"/>
            <w:shd w:val="clear" w:color="auto" w:fill="auto"/>
            <w:vAlign w:val="center"/>
          </w:tcPr>
          <w:p w14:paraId="16E56D1A" w14:textId="77777777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 adhesive material during the operation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7A973C7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6F84A2D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72C79AD4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60B0A1A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3370D4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.26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205A68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8(0.99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4DD1557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03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373ABEDA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6E8B9B7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CD920F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4.74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0D1943E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7(0.39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7330EE81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695BD5FE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63B891ED" w14:textId="77777777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ug therapy before surgery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AC31E0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A6469E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93ECD6F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2ED13F6B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032D53B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CF1FA5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8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68.42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A1D8112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5(0.400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08ED7991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72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  <w:p w14:paraId="195D63FA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7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67AE687E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2C7ABE4B" w14:textId="05BB97A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GnRH-a</w:t>
            </w:r>
            <w:r w:rsidRPr="001817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BE3159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0.7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51C0339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2(0.43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5588443B" w14:textId="77777777" w:rsidR="0018174D" w:rsidRPr="00667EAC" w:rsidRDefault="0018174D" w:rsidP="009359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30F33BA8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28EB9A8B" w14:textId="08B59AFE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OCs</w:t>
            </w:r>
            <w:r w:rsidRPr="0018174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194882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88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A375EAF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693853C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D3AF335" w14:textId="77777777" w:rsidTr="00935968">
        <w:trPr>
          <w:trHeight w:val="310"/>
          <w:jc w:val="center"/>
        </w:trPr>
        <w:tc>
          <w:tcPr>
            <w:tcW w:w="2949" w:type="pct"/>
            <w:gridSpan w:val="2"/>
            <w:shd w:val="clear" w:color="auto" w:fill="auto"/>
            <w:vAlign w:val="center"/>
          </w:tcPr>
          <w:p w14:paraId="7E447C9C" w14:textId="77777777" w:rsidR="0018174D" w:rsidRPr="00667EAC" w:rsidRDefault="0018174D" w:rsidP="0093596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ug therapy during whole process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46D720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5BCF620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01B49024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2990F9F8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9D25E09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(11.40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566E48E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8</w:t>
            </w:r>
            <w:r w:rsidRPr="00667E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)</w:t>
            </w:r>
          </w:p>
        </w:tc>
        <w:tc>
          <w:tcPr>
            <w:tcW w:w="942" w:type="pct"/>
            <w:vMerge w:val="restart"/>
            <w:shd w:val="clear" w:color="auto" w:fill="auto"/>
            <w:noWrap/>
            <w:vAlign w:val="center"/>
          </w:tcPr>
          <w:p w14:paraId="5FF074C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61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  <w:p w14:paraId="26BCD77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47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35A32D5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83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500F9ADA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99</w:t>
            </w: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667EA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8174D" w:rsidRPr="00667EAC" w14:paraId="1870DD2E" w14:textId="77777777" w:rsidTr="00935968">
        <w:trPr>
          <w:trHeight w:val="310"/>
          <w:jc w:val="center"/>
        </w:trPr>
        <w:tc>
          <w:tcPr>
            <w:tcW w:w="2002" w:type="pct"/>
            <w:shd w:val="clear" w:color="auto" w:fill="auto"/>
            <w:vAlign w:val="center"/>
          </w:tcPr>
          <w:p w14:paraId="070A5A9F" w14:textId="54923B65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GnRH-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3433951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(73.68)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4FAA1B3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5(0.43)</w:t>
            </w:r>
          </w:p>
        </w:tc>
        <w:tc>
          <w:tcPr>
            <w:tcW w:w="942" w:type="pct"/>
            <w:vMerge/>
            <w:shd w:val="clear" w:color="auto" w:fill="auto"/>
            <w:noWrap/>
            <w:vAlign w:val="center"/>
          </w:tcPr>
          <w:p w14:paraId="0E1A0CFC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174D" w:rsidRPr="00667EAC" w14:paraId="561F5854" w14:textId="77777777" w:rsidTr="00935968">
        <w:trPr>
          <w:trHeight w:val="310"/>
          <w:jc w:val="center"/>
        </w:trPr>
        <w:tc>
          <w:tcPr>
            <w:tcW w:w="20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E1DD54" w14:textId="7FB693AF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hAnsi="Times New Roman" w:cs="Times New Roman"/>
                <w:sz w:val="24"/>
                <w:szCs w:val="24"/>
              </w:rPr>
              <w:t>OCs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F4B6C5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(14.91)</w:t>
            </w:r>
          </w:p>
        </w:tc>
        <w:tc>
          <w:tcPr>
            <w:tcW w:w="11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147E3B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7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6(0.31)</w:t>
            </w:r>
          </w:p>
        </w:tc>
        <w:tc>
          <w:tcPr>
            <w:tcW w:w="94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3B6F07" w14:textId="77777777" w:rsidR="0018174D" w:rsidRPr="00667EAC" w:rsidRDefault="0018174D" w:rsidP="0093596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4834E9" w14:textId="21175D35" w:rsidR="0018174D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18174D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MH%= posttreatment AMH/pretreatment AMH.</w:t>
      </w:r>
    </w:p>
    <w:p w14:paraId="0B8C60DE" w14:textId="78228471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2</w:t>
      </w:r>
      <w:r w:rsidRPr="00667EAC">
        <w:rPr>
          <w:rFonts w:ascii="Times New Roman" w:hAnsi="Times New Roman" w:cs="Times New Roman"/>
        </w:rPr>
        <w:t xml:space="preserve"> </w:t>
      </w:r>
      <w:proofErr w:type="gramStart"/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IE</w:t>
      </w:r>
      <w:proofErr w:type="gramEnd"/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: deep infiltrating endometriosis</w:t>
      </w:r>
    </w:p>
    <w:p w14:paraId="236CC9AA" w14:textId="2DA56CE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lastRenderedPageBreak/>
        <w:t>3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GnRH-a: gonadotropin-releasing hormone agonist</w:t>
      </w:r>
    </w:p>
    <w:p w14:paraId="1F814E42" w14:textId="0DFB815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4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OCs: oral contraceptives</w:t>
      </w:r>
    </w:p>
    <w:p w14:paraId="3EA4091A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667EAC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Mann-Whitney U test</w:t>
      </w:r>
    </w:p>
    <w:p w14:paraId="35FDFD18" w14:textId="77777777" w:rsidR="0018174D" w:rsidRPr="00667EAC" w:rsidRDefault="0018174D" w:rsidP="0018174D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# Kruskal-</w:t>
      </w:r>
      <w:proofErr w:type="gramStart"/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Wallis</w:t>
      </w:r>
      <w:proofErr w:type="gramEnd"/>
      <w:r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test</w:t>
      </w:r>
    </w:p>
    <w:p w14:paraId="6BE3429B" w14:textId="66C701F8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p value for the difference in AMH</w:t>
      </w: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%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among patients receiving different d</w:t>
      </w:r>
      <w:r w:rsidR="0018174D" w:rsidRPr="00667EA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ug therapies before surgery</w:t>
      </w:r>
    </w:p>
    <w:p w14:paraId="087F19B1" w14:textId="781E2503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r w:rsidR="0018174D" w:rsidRPr="00667EAC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 xml:space="preserve"> p value for the difference in AMH% between patients treated with GnRH-a and patients not receiving medical treatment before surgery</w:t>
      </w:r>
    </w:p>
    <w:p w14:paraId="0F0945A3" w14:textId="2B183C52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c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p value for the difference in AMH</w:t>
      </w: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%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among patients receiving different drug therapies during the whole process</w:t>
      </w:r>
    </w:p>
    <w:p w14:paraId="71C149BD" w14:textId="7D322AA6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d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p value for the difference in AMH% between patients treated with GnRH-a and patients not receiving medical treatment during the whole process</w:t>
      </w:r>
    </w:p>
    <w:p w14:paraId="1F36DB76" w14:textId="43707C6C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e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p value for the difference in AMH% between patients treated with OCs and patients not receiving medical treatment during the whole process</w:t>
      </w:r>
    </w:p>
    <w:p w14:paraId="168E04D4" w14:textId="3799FDE3" w:rsidR="0018174D" w:rsidRPr="00667EAC" w:rsidRDefault="003F41EC" w:rsidP="001817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f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The</w:t>
      </w:r>
      <w:proofErr w:type="gramEnd"/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p value for the difference in AMH% between patients treated with GnRH-a and those treated with OC</w:t>
      </w:r>
      <w:r w:rsidR="004F763C"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s</w:t>
      </w:r>
      <w:r w:rsidR="0018174D" w:rsidRPr="00667EA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during the whole process</w:t>
      </w:r>
    </w:p>
    <w:p w14:paraId="615BED04" w14:textId="77777777" w:rsidR="0018174D" w:rsidRDefault="0018174D" w:rsidP="0018174D"/>
    <w:p w14:paraId="256A7FEA" w14:textId="77777777" w:rsidR="00B45D27" w:rsidRDefault="00B45D27"/>
    <w:sectPr w:rsidR="00B45D27" w:rsidSect="00FB1BF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43C24" w14:textId="77777777" w:rsidR="00FB1BF5" w:rsidRDefault="00FB1BF5" w:rsidP="00684238">
      <w:r>
        <w:separator/>
      </w:r>
    </w:p>
  </w:endnote>
  <w:endnote w:type="continuationSeparator" w:id="0">
    <w:p w14:paraId="19F3EB5C" w14:textId="77777777" w:rsidR="00FB1BF5" w:rsidRDefault="00FB1BF5" w:rsidP="00684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9FCD1" w14:textId="77777777" w:rsidR="00FB1BF5" w:rsidRDefault="00FB1BF5" w:rsidP="00684238">
      <w:r>
        <w:separator/>
      </w:r>
    </w:p>
  </w:footnote>
  <w:footnote w:type="continuationSeparator" w:id="0">
    <w:p w14:paraId="0F218FE3" w14:textId="77777777" w:rsidR="00FB1BF5" w:rsidRDefault="00FB1BF5" w:rsidP="00684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4D"/>
    <w:rsid w:val="0018174D"/>
    <w:rsid w:val="001A02C1"/>
    <w:rsid w:val="00207A3D"/>
    <w:rsid w:val="00242F46"/>
    <w:rsid w:val="002C341C"/>
    <w:rsid w:val="003F41EC"/>
    <w:rsid w:val="004F763C"/>
    <w:rsid w:val="005E2DA1"/>
    <w:rsid w:val="00684238"/>
    <w:rsid w:val="00831C44"/>
    <w:rsid w:val="00B45D27"/>
    <w:rsid w:val="00DB5049"/>
    <w:rsid w:val="00FB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B4D80"/>
  <w15:chartTrackingRefBased/>
  <w15:docId w15:val="{AB572211-27F7-43E5-987C-689289C8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74D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1A02C1"/>
    <w:pPr>
      <w:spacing w:after="0" w:line="240" w:lineRule="auto"/>
      <w:jc w:val="center"/>
    </w:pPr>
    <w:rPr>
      <w:rFonts w:ascii="宋体" w:eastAsia="宋体" w:hAnsi="宋体"/>
      <w:kern w:val="0"/>
      <w14:ligatures w14:val="none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a3">
    <w:name w:val="三线表"/>
    <w:basedOn w:val="a1"/>
    <w:uiPriority w:val="99"/>
    <w:rsid w:val="00DB5049"/>
    <w:pPr>
      <w:spacing w:after="0" w:line="240" w:lineRule="auto"/>
    </w:pPr>
    <w:rPr>
      <w:rFonts w:ascii="宋体" w:eastAsia="宋体" w:hAnsi="宋体"/>
      <w:sz w:val="21"/>
      <w:lang w:val="en-US"/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4">
    <w:name w:val="Table Grid"/>
    <w:basedOn w:val="a1"/>
    <w:uiPriority w:val="39"/>
    <w:rsid w:val="00181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84238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684238"/>
    <w:rPr>
      <w:sz w:val="21"/>
      <w14:ligatures w14:val="none"/>
    </w:rPr>
  </w:style>
  <w:style w:type="paragraph" w:styleId="a7">
    <w:name w:val="footer"/>
    <w:basedOn w:val="a"/>
    <w:link w:val="a8"/>
    <w:uiPriority w:val="99"/>
    <w:unhideWhenUsed/>
    <w:rsid w:val="00684238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684238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ZHANG</dc:creator>
  <cp:keywords/>
  <dc:description/>
  <cp:lastModifiedBy>CY ZHANG</cp:lastModifiedBy>
  <cp:revision>6</cp:revision>
  <dcterms:created xsi:type="dcterms:W3CDTF">2024-03-15T09:01:00Z</dcterms:created>
  <dcterms:modified xsi:type="dcterms:W3CDTF">2024-03-15T09:43:00Z</dcterms:modified>
</cp:coreProperties>
</file>